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D556BF" w14:textId="77777777" w:rsidR="002F0958" w:rsidRPr="00F25C6F" w:rsidRDefault="002F0958" w:rsidP="002F0958">
      <w:pPr>
        <w:jc w:val="center"/>
        <w:rPr>
          <w:sz w:val="28"/>
          <w:szCs w:val="28"/>
        </w:rPr>
      </w:pPr>
      <w:r w:rsidRPr="00F25C6F">
        <w:rPr>
          <w:sz w:val="28"/>
          <w:szCs w:val="28"/>
        </w:rPr>
        <w:t>Exosomes derived from miR-301a-3p-modified adipose-derived mesenchymal stem cells reverse hypoxia-induced erectile dysfunction in rat models</w:t>
      </w:r>
    </w:p>
    <w:p w14:paraId="1D6D9AAE" w14:textId="77777777" w:rsidR="002F0958" w:rsidRPr="00F25C6F" w:rsidRDefault="002F0958" w:rsidP="002F0958">
      <w:r w:rsidRPr="00F25C6F">
        <w:t>Li Liang</w:t>
      </w:r>
      <w:r w:rsidRPr="00F25C6F">
        <w:rPr>
          <w:vertAlign w:val="superscript"/>
        </w:rPr>
        <w:t>b,1</w:t>
      </w:r>
      <w:r w:rsidRPr="00F25C6F">
        <w:t>, Dachao</w:t>
      </w:r>
      <w:r w:rsidRPr="00F25C6F">
        <w:rPr>
          <w:vertAlign w:val="superscript"/>
        </w:rPr>
        <w:t>a,1</w:t>
      </w:r>
      <w:r w:rsidRPr="00F25C6F">
        <w:t xml:space="preserve"> Zheng, Chao Lu</w:t>
      </w:r>
      <w:r w:rsidRPr="00F25C6F">
        <w:rPr>
          <w:vertAlign w:val="superscript"/>
        </w:rPr>
        <w:t>a</w:t>
      </w:r>
      <w:r w:rsidRPr="00F25C6F">
        <w:t>, Qinghong Xi</w:t>
      </w:r>
      <w:r w:rsidRPr="00F25C6F">
        <w:rPr>
          <w:vertAlign w:val="superscript"/>
        </w:rPr>
        <w:t>a</w:t>
      </w:r>
      <w:r w:rsidRPr="00F25C6F">
        <w:t>, Hua Bao</w:t>
      </w:r>
      <w:r w:rsidRPr="00F25C6F">
        <w:rPr>
          <w:vertAlign w:val="superscript"/>
        </w:rPr>
        <w:t>a</w:t>
      </w:r>
      <w:r w:rsidRPr="00F25C6F">
        <w:t>, Wengfeng Li</w:t>
      </w:r>
      <w:r w:rsidRPr="00F25C6F">
        <w:rPr>
          <w:vertAlign w:val="superscript"/>
        </w:rPr>
        <w:t>a</w:t>
      </w:r>
      <w:r w:rsidRPr="00F25C6F">
        <w:t>, Yufei Gu</w:t>
      </w:r>
      <w:r w:rsidRPr="00F25C6F">
        <w:rPr>
          <w:vertAlign w:val="superscript"/>
        </w:rPr>
        <w:t>a</w:t>
      </w:r>
      <w:r w:rsidRPr="00F25C6F">
        <w:t>, Yuanshen Mao</w:t>
      </w:r>
      <w:r w:rsidRPr="00F25C6F">
        <w:rPr>
          <w:vertAlign w:val="superscript"/>
        </w:rPr>
        <w:t>a</w:t>
      </w:r>
      <w:r w:rsidRPr="00F25C6F">
        <w:t>, Bin Xu</w:t>
      </w:r>
      <w:r w:rsidRPr="00F25C6F">
        <w:rPr>
          <w:vertAlign w:val="superscript"/>
        </w:rPr>
        <w:t>a</w:t>
      </w:r>
      <w:r w:rsidRPr="00F25C6F">
        <w:t>, Xin Gu</w:t>
      </w:r>
      <w:r w:rsidRPr="00F25C6F">
        <w:rPr>
          <w:vertAlign w:val="superscript"/>
        </w:rPr>
        <w:t>a</w:t>
      </w:r>
    </w:p>
    <w:p w14:paraId="10D3CF05" w14:textId="77777777" w:rsidR="002F0958" w:rsidRPr="00F25C6F" w:rsidRDefault="002F0958" w:rsidP="002F0958">
      <w:pPr>
        <w:rPr>
          <w:i/>
          <w:iCs/>
        </w:rPr>
      </w:pPr>
      <w:r w:rsidRPr="00F25C6F">
        <w:rPr>
          <w:rFonts w:hint="eastAsia"/>
          <w:i/>
          <w:iCs/>
        </w:rPr>
        <w:t>a</w:t>
      </w:r>
      <w:r w:rsidRPr="00F25C6F">
        <w:rPr>
          <w:i/>
          <w:iCs/>
        </w:rPr>
        <w:t xml:space="preserve"> </w:t>
      </w:r>
      <w:bookmarkStart w:id="0" w:name="_Hlk46498845"/>
      <w:r w:rsidRPr="00F25C6F">
        <w:rPr>
          <w:i/>
          <w:iCs/>
        </w:rPr>
        <w:t>Department of Urology, Shanghai Ninth People’s Hospital, Shanghai Jiao Tong University School of Medicine, 201999, China</w:t>
      </w:r>
      <w:bookmarkEnd w:id="0"/>
      <w:r w:rsidRPr="00F25C6F">
        <w:rPr>
          <w:i/>
          <w:iCs/>
        </w:rPr>
        <w:t>.</w:t>
      </w:r>
    </w:p>
    <w:p w14:paraId="28B9A312" w14:textId="77777777" w:rsidR="002F0958" w:rsidRPr="00F25C6F" w:rsidRDefault="002F0958" w:rsidP="002F0958">
      <w:pPr>
        <w:rPr>
          <w:i/>
          <w:iCs/>
        </w:rPr>
      </w:pPr>
      <w:r w:rsidRPr="00F25C6F">
        <w:rPr>
          <w:rFonts w:hint="eastAsia"/>
          <w:i/>
          <w:iCs/>
        </w:rPr>
        <w:t>b</w:t>
      </w:r>
      <w:r w:rsidRPr="00F25C6F">
        <w:rPr>
          <w:i/>
          <w:iCs/>
        </w:rPr>
        <w:t xml:space="preserve"> Department of Respiratory Medicine, Shanghai Ninth People’s Hospital, Shanghai Jiao Tong University School of Medicine, Shanghai, 201999, China.</w:t>
      </w:r>
    </w:p>
    <w:p w14:paraId="74B1C27A" w14:textId="77777777" w:rsidR="002F0958" w:rsidRPr="00F25C6F" w:rsidRDefault="002F0958" w:rsidP="002F0958"/>
    <w:p w14:paraId="627EB376" w14:textId="77777777" w:rsidR="002F0958" w:rsidRPr="00F25C6F" w:rsidRDefault="002F0958" w:rsidP="002F0958">
      <w:pPr>
        <w:autoSpaceDE w:val="0"/>
        <w:autoSpaceDN w:val="0"/>
        <w:adjustRightInd w:val="0"/>
        <w:jc w:val="left"/>
        <w:rPr>
          <w:rFonts w:eastAsiaTheme="minorEastAsia"/>
          <w:kern w:val="0"/>
          <w:sz w:val="22"/>
          <w:szCs w:val="22"/>
        </w:rPr>
      </w:pPr>
      <w:r w:rsidRPr="00F25C6F">
        <w:rPr>
          <w:rFonts w:eastAsiaTheme="minorEastAsia"/>
          <w:kern w:val="0"/>
          <w:sz w:val="22"/>
          <w:szCs w:val="22"/>
        </w:rPr>
        <w:t>* Corresponding authors</w:t>
      </w:r>
    </w:p>
    <w:p w14:paraId="31B79A7F" w14:textId="77777777" w:rsidR="002F0958" w:rsidRPr="00F25C6F" w:rsidRDefault="002F0958" w:rsidP="002F0958">
      <w:pPr>
        <w:autoSpaceDE w:val="0"/>
        <w:autoSpaceDN w:val="0"/>
        <w:adjustRightInd w:val="0"/>
        <w:jc w:val="left"/>
        <w:rPr>
          <w:rFonts w:eastAsiaTheme="minorEastAsia"/>
          <w:kern w:val="0"/>
          <w:sz w:val="22"/>
          <w:szCs w:val="22"/>
        </w:rPr>
      </w:pPr>
      <w:r w:rsidRPr="00F25C6F">
        <w:t>Xin Gu</w:t>
      </w:r>
      <w:r w:rsidRPr="00F25C6F">
        <w:rPr>
          <w:rFonts w:eastAsiaTheme="minorEastAsia"/>
          <w:kern w:val="0"/>
          <w:sz w:val="22"/>
          <w:szCs w:val="22"/>
        </w:rPr>
        <w:t xml:space="preserve">, PhD, </w:t>
      </w:r>
      <w:bookmarkStart w:id="1" w:name="_Hlk46498884"/>
      <w:r w:rsidRPr="00F25C6F">
        <w:rPr>
          <w:rFonts w:eastAsiaTheme="minorEastAsia"/>
          <w:kern w:val="0"/>
          <w:sz w:val="22"/>
          <w:szCs w:val="22"/>
        </w:rPr>
        <w:t>Department of Urology, Shanghai Ninth People’s Hospital, Shanghai Jiao Tong University School of Medicine, 201999, China</w:t>
      </w:r>
      <w:bookmarkEnd w:id="1"/>
    </w:p>
    <w:p w14:paraId="6BAED1CD" w14:textId="77777777" w:rsidR="002F0958" w:rsidRPr="00F25C6F" w:rsidRDefault="002F0958" w:rsidP="002F0958">
      <w:pPr>
        <w:autoSpaceDE w:val="0"/>
        <w:autoSpaceDN w:val="0"/>
        <w:adjustRightInd w:val="0"/>
        <w:jc w:val="left"/>
        <w:rPr>
          <w:rFonts w:eastAsiaTheme="minorEastAsia"/>
          <w:kern w:val="0"/>
          <w:sz w:val="22"/>
          <w:szCs w:val="22"/>
        </w:rPr>
      </w:pPr>
      <w:r w:rsidRPr="00F25C6F">
        <w:rPr>
          <w:rFonts w:eastAsiaTheme="minorEastAsia"/>
          <w:kern w:val="0"/>
          <w:sz w:val="22"/>
          <w:szCs w:val="22"/>
        </w:rPr>
        <w:t>E-mail addresses: guxin111@163.com</w:t>
      </w:r>
    </w:p>
    <w:p w14:paraId="2CB3933E" w14:textId="77777777" w:rsidR="002F0958" w:rsidRPr="00F25C6F" w:rsidRDefault="002F0958" w:rsidP="002F0958">
      <w:pPr>
        <w:autoSpaceDE w:val="0"/>
        <w:autoSpaceDN w:val="0"/>
        <w:adjustRightInd w:val="0"/>
        <w:jc w:val="left"/>
        <w:rPr>
          <w:rFonts w:eastAsiaTheme="minorEastAsia"/>
          <w:kern w:val="0"/>
          <w:sz w:val="22"/>
          <w:szCs w:val="22"/>
        </w:rPr>
      </w:pPr>
    </w:p>
    <w:p w14:paraId="00248F6A" w14:textId="77777777" w:rsidR="002F0958" w:rsidRPr="00F25C6F" w:rsidRDefault="002F0958" w:rsidP="002F0958">
      <w:pPr>
        <w:autoSpaceDE w:val="0"/>
        <w:autoSpaceDN w:val="0"/>
        <w:adjustRightInd w:val="0"/>
        <w:jc w:val="left"/>
        <w:rPr>
          <w:rFonts w:eastAsiaTheme="minorEastAsia"/>
          <w:kern w:val="0"/>
          <w:sz w:val="22"/>
          <w:szCs w:val="22"/>
        </w:rPr>
      </w:pPr>
      <w:r w:rsidRPr="00F25C6F">
        <w:rPr>
          <w:rFonts w:eastAsiaTheme="minorEastAsia"/>
          <w:kern w:val="0"/>
          <w:sz w:val="22"/>
          <w:szCs w:val="22"/>
        </w:rPr>
        <w:t>Bin Xu, PhD, Department of Urology, Shanghai Ninth People’s Hospital, Shanghai Jiao Tong University School of Medicine, 201999, China</w:t>
      </w:r>
    </w:p>
    <w:p w14:paraId="159E797A" w14:textId="77777777" w:rsidR="002F0958" w:rsidRPr="00F25C6F" w:rsidRDefault="002F0958" w:rsidP="002F0958">
      <w:pPr>
        <w:autoSpaceDE w:val="0"/>
        <w:autoSpaceDN w:val="0"/>
        <w:adjustRightInd w:val="0"/>
        <w:jc w:val="left"/>
        <w:rPr>
          <w:rFonts w:eastAsiaTheme="minorEastAsia"/>
          <w:kern w:val="0"/>
          <w:sz w:val="22"/>
          <w:szCs w:val="22"/>
        </w:rPr>
      </w:pPr>
      <w:r w:rsidRPr="00F25C6F">
        <w:rPr>
          <w:rFonts w:eastAsiaTheme="minorEastAsia"/>
          <w:kern w:val="0"/>
          <w:sz w:val="22"/>
          <w:szCs w:val="22"/>
        </w:rPr>
        <w:t>E-mail addresses: chxb2004@126.com</w:t>
      </w:r>
    </w:p>
    <w:p w14:paraId="7BA6F7FD" w14:textId="77777777" w:rsidR="002F0958" w:rsidRPr="00F25C6F" w:rsidRDefault="002F0958" w:rsidP="002F0958">
      <w:pPr>
        <w:autoSpaceDE w:val="0"/>
        <w:autoSpaceDN w:val="0"/>
        <w:adjustRightInd w:val="0"/>
        <w:jc w:val="left"/>
        <w:rPr>
          <w:rFonts w:eastAsiaTheme="minorEastAsia"/>
          <w:kern w:val="0"/>
          <w:sz w:val="22"/>
          <w:szCs w:val="22"/>
        </w:rPr>
      </w:pPr>
    </w:p>
    <w:p w14:paraId="4F8495BC" w14:textId="77777777" w:rsidR="002F0958" w:rsidRPr="00F25C6F" w:rsidRDefault="002F0958" w:rsidP="002F0958">
      <w:pPr>
        <w:rPr>
          <w:bCs/>
          <w:lang w:val="en-GB"/>
        </w:rPr>
      </w:pPr>
      <w:r w:rsidRPr="00F25C6F">
        <w:rPr>
          <w:bCs/>
          <w:vertAlign w:val="superscript"/>
          <w:lang w:val="en-GB"/>
        </w:rPr>
        <w:t>1</w:t>
      </w:r>
      <w:r w:rsidRPr="00F25C6F">
        <w:rPr>
          <w:bCs/>
          <w:lang w:val="en-GB"/>
        </w:rPr>
        <w:t xml:space="preserve"> These authors contributed equally to this work.</w:t>
      </w:r>
    </w:p>
    <w:p w14:paraId="2C711DD9" w14:textId="77777777" w:rsidR="002F0958" w:rsidRPr="00F25C6F" w:rsidRDefault="002F0958" w:rsidP="002F0958">
      <w:pPr>
        <w:rPr>
          <w:lang w:val="en-GB"/>
        </w:rPr>
      </w:pPr>
    </w:p>
    <w:p w14:paraId="3C92D3EA" w14:textId="77777777" w:rsidR="002F0958" w:rsidRPr="00F25C6F" w:rsidRDefault="002F0958" w:rsidP="002F0958">
      <w:pPr>
        <w:rPr>
          <w:b/>
          <w:bCs/>
        </w:rPr>
      </w:pPr>
      <w:r w:rsidRPr="00F25C6F">
        <w:rPr>
          <w:b/>
          <w:bCs/>
        </w:rPr>
        <w:t>Materials and methods</w:t>
      </w:r>
    </w:p>
    <w:p w14:paraId="1FF3C140" w14:textId="05A4BE11" w:rsidR="005570AB" w:rsidRPr="00F25C6F" w:rsidRDefault="005570AB" w:rsidP="005570AB">
      <w:r w:rsidRPr="00F25C6F">
        <w:t>Total RNA</w:t>
      </w:r>
      <w:r w:rsidR="00D16A40">
        <w:t xml:space="preserve"> and miRNA</w:t>
      </w:r>
      <w:r w:rsidRPr="00F25C6F">
        <w:t xml:space="preserve"> isolation and quantitative reverse transcription-polymerase chain reaction (RT-qPCR)</w:t>
      </w:r>
    </w:p>
    <w:p w14:paraId="654969F9" w14:textId="0A6EAC03" w:rsidR="005570AB" w:rsidRDefault="005570AB" w:rsidP="005570AB">
      <w:r w:rsidRPr="00F25C6F">
        <w:t xml:space="preserve">RNA was isolated </w:t>
      </w:r>
      <w:r w:rsidR="00D16A40">
        <w:t xml:space="preserve">from rat tissues or </w:t>
      </w:r>
      <w:r w:rsidR="00D16A40" w:rsidRPr="00EC07DF">
        <w:t>CCSMCs</w:t>
      </w:r>
      <w:r w:rsidR="00D16A40" w:rsidRPr="00F25C6F">
        <w:t xml:space="preserve"> </w:t>
      </w:r>
      <w:r w:rsidRPr="00F25C6F">
        <w:t>using TRIzol reagent (Invitrogen</w:t>
      </w:r>
      <w:r w:rsidR="003A5318" w:rsidRPr="00A61637">
        <w:t>, CA, USA</w:t>
      </w:r>
      <w:r w:rsidRPr="00F25C6F">
        <w:t>)</w:t>
      </w:r>
      <w:r w:rsidR="00D16A40">
        <w:t xml:space="preserve">. miRNA was </w:t>
      </w:r>
      <w:r w:rsidR="00D16A40" w:rsidRPr="00F25C6F">
        <w:t xml:space="preserve">isolated </w:t>
      </w:r>
      <w:r w:rsidR="00D16A40">
        <w:t xml:space="preserve">from </w:t>
      </w:r>
      <w:r w:rsidR="00372D41">
        <w:t>human</w:t>
      </w:r>
      <w:r w:rsidR="00D16A40">
        <w:t xml:space="preserve"> patients and </w:t>
      </w:r>
      <w:r w:rsidR="00900BBB">
        <w:t>rat’s</w:t>
      </w:r>
      <w:r w:rsidR="00D16A40">
        <w:t xml:space="preserve"> serum using </w:t>
      </w:r>
      <w:r w:rsidR="00D16A40" w:rsidRPr="00D16A40">
        <w:t>miRNeasy kits (Qiagen</w:t>
      </w:r>
      <w:r w:rsidR="00E0456B" w:rsidRPr="00E0456B">
        <w:t>, Hilden, Germany</w:t>
      </w:r>
      <w:r w:rsidR="00D16A40" w:rsidRPr="00D16A40">
        <w:t xml:space="preserve">) </w:t>
      </w:r>
      <w:r w:rsidRPr="00F25C6F">
        <w:t>according to the protocol provided by the manufacturer</w:t>
      </w:r>
      <w:r w:rsidR="00372D41">
        <w:t>.</w:t>
      </w:r>
      <w:r w:rsidR="00372D41" w:rsidRPr="00372D41">
        <w:t xml:space="preserve"> miScript II RT Kit was applied for reverse transcription and a miScript SYBR Green PCR Kit was applied for cDNA amplification. </w:t>
      </w:r>
      <w:r w:rsidRPr="00F25C6F">
        <w:t>RT-</w:t>
      </w:r>
      <w:r w:rsidR="006C794D" w:rsidRPr="00F25C6F">
        <w:t>q</w:t>
      </w:r>
      <w:r w:rsidRPr="00F25C6F">
        <w:t>PCR was performed using a SYBR Premium Ex Taq II kit (TaKaRa</w:t>
      </w:r>
      <w:r w:rsidR="00E64079" w:rsidRPr="00E64079">
        <w:t>, Dalian, China</w:t>
      </w:r>
      <w:r w:rsidRPr="00F25C6F">
        <w:t>) on an ABI PRISM 7500 Sequence Detection System (Applied Biosystems). All reactions were performed in triplicate with the mean value being used to calculate expression levels after normalization against β-actin for mRNA and U6 for miRNA.</w:t>
      </w:r>
    </w:p>
    <w:p w14:paraId="2F8D8637" w14:textId="77777777" w:rsidR="00445D9B" w:rsidRPr="00F25C6F" w:rsidRDefault="00445D9B" w:rsidP="005570AB"/>
    <w:p w14:paraId="4C73585D" w14:textId="77777777" w:rsidR="005570AB" w:rsidRPr="00F25C6F" w:rsidRDefault="005570AB" w:rsidP="005570AB"/>
    <w:p w14:paraId="0011B8A3" w14:textId="7D1B06E1" w:rsidR="005570AB" w:rsidRPr="00F25C6F" w:rsidRDefault="005570AB" w:rsidP="005570AB">
      <w:r w:rsidRPr="00F25C6F">
        <w:t>Protein extraction and Western blot analysis</w:t>
      </w:r>
    </w:p>
    <w:p w14:paraId="42E4F851" w14:textId="434CCCC4" w:rsidR="005570AB" w:rsidRPr="00F25C6F" w:rsidRDefault="00EC7D19" w:rsidP="005570AB">
      <w:r w:rsidRPr="00EC7D19">
        <w:t>Cytosolic and nuclear proteins in cells or tissues were isolated as described in NE-PER™ Nuclear and Cytoplasmic Extraction Reagents</w:t>
      </w:r>
      <w:r w:rsidR="000268BD">
        <w:t xml:space="preserve"> </w:t>
      </w:r>
      <w:r w:rsidR="00C17013" w:rsidRPr="00F25C6F">
        <w:t>(Thermo Fisher</w:t>
      </w:r>
      <w:r w:rsidR="000268BD" w:rsidRPr="00A61637">
        <w:t>, MA, USA</w:t>
      </w:r>
      <w:r w:rsidR="00C17013" w:rsidRPr="00F25C6F">
        <w:t>)</w:t>
      </w:r>
      <w:r>
        <w:t xml:space="preserve"> </w:t>
      </w:r>
      <w:r w:rsidR="005570AB" w:rsidRPr="00F25C6F">
        <w:t xml:space="preserve">and the protein concentration determined using a BCA protein assay kit (Thermo Fisher). Approximately 30μg of protein from each sample was separated using 10% sodium dodecyl sulphate-polyacrylamide gel electrophoresis (SDS-PAGE) and transferred to a </w:t>
      </w:r>
      <w:r w:rsidR="005570AB" w:rsidRPr="00F25C6F">
        <w:lastRenderedPageBreak/>
        <w:t>polyvinylidene fluoride (PVDF) membrane. Membranes were then blocked using 5% skim milk in TBST followed by incubation at 4°C overnight with one of the following primary antibodies: α</w:t>
      </w:r>
      <w:r w:rsidR="005570AB" w:rsidRPr="00F25C6F">
        <w:rPr>
          <w:rFonts w:hint="eastAsia"/>
        </w:rPr>
        <w:t>-</w:t>
      </w:r>
      <w:r w:rsidR="005570AB" w:rsidRPr="00F25C6F">
        <w:t xml:space="preserve">SMA (ab32575, 1:1,000), </w:t>
      </w:r>
      <w:r w:rsidR="005570AB" w:rsidRPr="00F25C6F">
        <w:rPr>
          <w:rFonts w:hint="eastAsia"/>
        </w:rPr>
        <w:t>eNOS</w:t>
      </w:r>
      <w:r w:rsidR="005570AB" w:rsidRPr="00F25C6F">
        <w:t xml:space="preserve"> (ab76198, 1:1,000), </w:t>
      </w:r>
      <w:r w:rsidR="005570AB" w:rsidRPr="00F25C6F">
        <w:rPr>
          <w:rFonts w:hint="eastAsia"/>
        </w:rPr>
        <w:t>n</w:t>
      </w:r>
      <w:r w:rsidR="005570AB" w:rsidRPr="00F25C6F">
        <w:t xml:space="preserve">NOS (ab76067, 1:1,000) , </w:t>
      </w:r>
      <w:r w:rsidR="005570AB" w:rsidRPr="00F25C6F">
        <w:rPr>
          <w:rFonts w:hint="eastAsia"/>
        </w:rPr>
        <w:t>i</w:t>
      </w:r>
      <w:r w:rsidR="005570AB" w:rsidRPr="00F25C6F">
        <w:t>NOS (ab178945, 1:1,000), PTEN (ab32199, 1:1,000), HIF-1α (ab51608, 1:1,000), LC3B (ab48394, 1:1,000), p62 (ab109012, 1:1,000), TLR4 (ab22048, 1:1,000), p65 (ab16502, 1:1,000), LaminB (ab16048, 1:1,000), and β-actin (ab8226, 1:1,500) all from Abcam. Membranes were then incubated with the corresponding secondary antibody for 1 hour at room temperature and washed in TBST. Protein signals were detected using Super ECL Plus Detection Reagent (Merk).</w:t>
      </w:r>
    </w:p>
    <w:p w14:paraId="56CFA234" w14:textId="77777777" w:rsidR="002F0958" w:rsidRPr="00F25C6F" w:rsidRDefault="002F0958" w:rsidP="002F0958"/>
    <w:p w14:paraId="744C54CC" w14:textId="4499AEB1" w:rsidR="002F0958" w:rsidRPr="00F25C6F" w:rsidRDefault="002F0958" w:rsidP="002F0958">
      <w:r w:rsidRPr="00F25C6F">
        <w:t>Cell transfection</w:t>
      </w:r>
    </w:p>
    <w:p w14:paraId="6517109E" w14:textId="4D3838E1" w:rsidR="005570AB" w:rsidRPr="00F25C6F" w:rsidRDefault="002F0958" w:rsidP="005570AB">
      <w:pPr>
        <w:rPr>
          <w:rFonts w:eastAsiaTheme="minorEastAsia"/>
        </w:rPr>
      </w:pPr>
      <w:r w:rsidRPr="00F25C6F">
        <w:rPr>
          <w:rFonts w:hint="eastAsia"/>
        </w:rPr>
        <w:t>For miR-</w:t>
      </w:r>
      <w:r w:rsidRPr="00F25C6F">
        <w:t>301a-</w:t>
      </w:r>
      <w:r w:rsidRPr="00F25C6F">
        <w:rPr>
          <w:rFonts w:hint="eastAsia"/>
        </w:rPr>
        <w:t xml:space="preserve">3p overexpression, </w:t>
      </w:r>
      <w:r w:rsidR="00C2522B" w:rsidRPr="00F25C6F">
        <w:t xml:space="preserve">chemically synthesized </w:t>
      </w:r>
      <w:bookmarkStart w:id="2" w:name="_Hlk56115779"/>
      <w:r w:rsidRPr="00F25C6F">
        <w:rPr>
          <w:rFonts w:hint="eastAsia"/>
        </w:rPr>
        <w:t>miR-</w:t>
      </w:r>
      <w:r w:rsidRPr="00F25C6F">
        <w:t>301a-</w:t>
      </w:r>
      <w:r w:rsidRPr="00F25C6F">
        <w:rPr>
          <w:rFonts w:hint="eastAsia"/>
        </w:rPr>
        <w:t xml:space="preserve">3p </w:t>
      </w:r>
      <w:r w:rsidRPr="00F25C6F">
        <w:t xml:space="preserve">mimic </w:t>
      </w:r>
      <w:bookmarkEnd w:id="2"/>
      <w:r w:rsidR="009E4731" w:rsidRPr="00F25C6F">
        <w:rPr>
          <w:rFonts w:hint="eastAsia"/>
        </w:rPr>
        <w:t>(</w:t>
      </w:r>
      <w:r w:rsidR="007C79C5">
        <w:t xml:space="preserve">Sense: </w:t>
      </w:r>
      <w:r w:rsidR="009E4731" w:rsidRPr="00F25C6F">
        <w:rPr>
          <w:rFonts w:hint="eastAsia"/>
        </w:rPr>
        <w:t>5</w:t>
      </w:r>
      <w:r w:rsidR="009E4731" w:rsidRPr="00F25C6F">
        <w:t>’</w:t>
      </w:r>
      <w:r w:rsidR="009E4731" w:rsidRPr="00F25C6F">
        <w:rPr>
          <w:rFonts w:hint="eastAsia"/>
        </w:rPr>
        <w:t>-</w:t>
      </w:r>
      <w:r w:rsidR="009E4731" w:rsidRPr="00F25C6F">
        <w:t xml:space="preserve"> CAGUGCAAUAGUAUUGUCAAAGC</w:t>
      </w:r>
      <w:r w:rsidR="009E4731" w:rsidRPr="00F25C6F">
        <w:rPr>
          <w:rFonts w:hint="eastAsia"/>
        </w:rPr>
        <w:t>-3</w:t>
      </w:r>
      <w:r w:rsidR="009E4731" w:rsidRPr="00F25C6F">
        <w:t>’</w:t>
      </w:r>
      <w:r w:rsidR="007C79C5">
        <w:t>, Anti-sense:</w:t>
      </w:r>
      <w:r w:rsidR="007C79C5" w:rsidRPr="007C79C5">
        <w:rPr>
          <w:rFonts w:hint="eastAsia"/>
        </w:rPr>
        <w:t xml:space="preserve"> </w:t>
      </w:r>
      <w:r w:rsidR="007C79C5" w:rsidRPr="00F25C6F">
        <w:rPr>
          <w:rFonts w:hint="eastAsia"/>
        </w:rPr>
        <w:t>5</w:t>
      </w:r>
      <w:r w:rsidR="007C79C5" w:rsidRPr="00F25C6F">
        <w:t>’</w:t>
      </w:r>
      <w:r w:rsidR="007C79C5" w:rsidRPr="00F25C6F">
        <w:rPr>
          <w:rFonts w:hint="eastAsia"/>
        </w:rPr>
        <w:t>-</w:t>
      </w:r>
      <w:r w:rsidR="000A614A" w:rsidRPr="000A614A">
        <w:t xml:space="preserve"> </w:t>
      </w:r>
      <w:r w:rsidR="000A614A" w:rsidRPr="000A614A">
        <w:t>GCUUUGACAAUACUAUUGCACUG</w:t>
      </w:r>
      <w:r w:rsidR="007C79C5" w:rsidRPr="00F25C6F">
        <w:rPr>
          <w:rFonts w:hint="eastAsia"/>
        </w:rPr>
        <w:t>-3</w:t>
      </w:r>
      <w:r w:rsidR="007C79C5" w:rsidRPr="00F25C6F">
        <w:t>’</w:t>
      </w:r>
      <w:r w:rsidR="009E4731" w:rsidRPr="00F25C6F">
        <w:rPr>
          <w:rFonts w:hint="eastAsia"/>
        </w:rPr>
        <w:t>)</w:t>
      </w:r>
      <w:r w:rsidR="009E4731" w:rsidRPr="00F25C6F">
        <w:t xml:space="preserve"> and </w:t>
      </w:r>
      <w:r w:rsidR="008D17A7" w:rsidRPr="008D17A7">
        <w:t xml:space="preserve">miRNA mimic negative control </w:t>
      </w:r>
      <w:r w:rsidR="008D17A7">
        <w:t>(</w:t>
      </w:r>
      <w:r w:rsidR="009E4731" w:rsidRPr="00F25C6F">
        <w:t>miR-NC</w:t>
      </w:r>
      <w:r w:rsidR="008D17A7">
        <w:t>)</w:t>
      </w:r>
      <w:r w:rsidR="009E4731" w:rsidRPr="00F25C6F">
        <w:t xml:space="preserve"> </w:t>
      </w:r>
      <w:r w:rsidR="009E4731" w:rsidRPr="00F25C6F">
        <w:rPr>
          <w:rFonts w:hint="eastAsia"/>
        </w:rPr>
        <w:t>(</w:t>
      </w:r>
      <w:r w:rsidR="000A614A">
        <w:t>Sense:</w:t>
      </w:r>
      <w:r w:rsidR="009E4731" w:rsidRPr="00F25C6F">
        <w:rPr>
          <w:rFonts w:hint="eastAsia"/>
        </w:rPr>
        <w:t>5</w:t>
      </w:r>
      <w:r w:rsidR="009E4731" w:rsidRPr="00F25C6F">
        <w:t>’</w:t>
      </w:r>
      <w:r w:rsidR="009E4731" w:rsidRPr="00F25C6F">
        <w:rPr>
          <w:rFonts w:hint="eastAsia"/>
        </w:rPr>
        <w:t>-</w:t>
      </w:r>
      <w:r w:rsidR="007C79C5" w:rsidRPr="007C79C5">
        <w:t>UCACAACCUCCUAGAAAGAGUAGA</w:t>
      </w:r>
      <w:r w:rsidR="009E4731" w:rsidRPr="00F25C6F">
        <w:rPr>
          <w:rFonts w:hint="eastAsia"/>
        </w:rPr>
        <w:t>-3</w:t>
      </w:r>
      <w:r w:rsidR="009E4731" w:rsidRPr="00F25C6F">
        <w:t>’</w:t>
      </w:r>
      <w:r w:rsidR="000A614A">
        <w:t>,</w:t>
      </w:r>
      <w:r w:rsidR="000A614A" w:rsidRPr="000A614A">
        <w:t xml:space="preserve"> </w:t>
      </w:r>
      <w:r w:rsidR="000A614A">
        <w:t>Anti-sense:</w:t>
      </w:r>
      <w:r w:rsidR="000A614A" w:rsidRPr="000A614A">
        <w:rPr>
          <w:rFonts w:hint="eastAsia"/>
        </w:rPr>
        <w:t xml:space="preserve"> </w:t>
      </w:r>
      <w:r w:rsidR="000A614A" w:rsidRPr="00F25C6F">
        <w:rPr>
          <w:rFonts w:hint="eastAsia"/>
        </w:rPr>
        <w:t>5</w:t>
      </w:r>
      <w:r w:rsidR="000A614A" w:rsidRPr="00F25C6F">
        <w:t>’</w:t>
      </w:r>
      <w:r w:rsidR="000A614A" w:rsidRPr="00F25C6F">
        <w:rPr>
          <w:rFonts w:hint="eastAsia"/>
        </w:rPr>
        <w:t>-</w:t>
      </w:r>
      <w:r w:rsidR="000A614A" w:rsidRPr="000A614A">
        <w:t>UCUACUCUUUCUAGGAGGUUGUGA</w:t>
      </w:r>
      <w:r w:rsidR="000A614A" w:rsidRPr="00F25C6F">
        <w:rPr>
          <w:rFonts w:hint="eastAsia"/>
        </w:rPr>
        <w:t>-3</w:t>
      </w:r>
      <w:r w:rsidR="000A614A" w:rsidRPr="00F25C6F">
        <w:t>’</w:t>
      </w:r>
      <w:r w:rsidR="009E4731" w:rsidRPr="00F25C6F">
        <w:rPr>
          <w:rFonts w:hint="eastAsia"/>
        </w:rPr>
        <w:t>)</w:t>
      </w:r>
      <w:r w:rsidR="009E4731" w:rsidRPr="00F25C6F">
        <w:t xml:space="preserve"> </w:t>
      </w:r>
      <w:r w:rsidRPr="00F25C6F">
        <w:rPr>
          <w:rFonts w:hint="eastAsia"/>
        </w:rPr>
        <w:t xml:space="preserve">was purchased from </w:t>
      </w:r>
      <w:r w:rsidRPr="00F25C6F">
        <w:t>Hanbio Biotechnology Co., Ltd.</w:t>
      </w:r>
      <w:r w:rsidRPr="00F25C6F">
        <w:rPr>
          <w:rFonts w:hint="eastAsia"/>
        </w:rPr>
        <w:t xml:space="preserve"> ADSC</w:t>
      </w:r>
      <w:r w:rsidRPr="00F25C6F">
        <w:t>s</w:t>
      </w:r>
      <w:r w:rsidRPr="00F25C6F">
        <w:rPr>
          <w:rFonts w:hint="eastAsia"/>
        </w:rPr>
        <w:t xml:space="preserve"> w</w:t>
      </w:r>
      <w:r w:rsidRPr="00F25C6F">
        <w:t>ere</w:t>
      </w:r>
      <w:r w:rsidRPr="00F25C6F">
        <w:rPr>
          <w:rFonts w:hint="eastAsia"/>
        </w:rPr>
        <w:t xml:space="preserve"> transfected with either the miR-</w:t>
      </w:r>
      <w:r w:rsidRPr="00F25C6F">
        <w:t>301a-</w:t>
      </w:r>
      <w:r w:rsidRPr="00F25C6F">
        <w:rPr>
          <w:rFonts w:hint="eastAsia"/>
        </w:rPr>
        <w:t xml:space="preserve">3p mimic or </w:t>
      </w:r>
      <w:r w:rsidRPr="00F25C6F">
        <w:t>mR-</w:t>
      </w:r>
      <w:r w:rsidRPr="00F25C6F">
        <w:rPr>
          <w:rFonts w:hint="eastAsia"/>
        </w:rPr>
        <w:t xml:space="preserve">NC at a final concentration of 50 nmol/L using Lipofectamine 2000 (Invitrogen) </w:t>
      </w:r>
      <w:r w:rsidRPr="00F25C6F">
        <w:t>following the protocol described by the manufacturer</w:t>
      </w:r>
      <w:r w:rsidRPr="00F25C6F">
        <w:rPr>
          <w:rFonts w:hint="eastAsia"/>
        </w:rPr>
        <w:t>. After 48 hours of transfection</w:t>
      </w:r>
      <w:r w:rsidRPr="00F25C6F">
        <w:t>,</w:t>
      </w:r>
      <w:r w:rsidRPr="00F25C6F">
        <w:rPr>
          <w:rFonts w:hint="eastAsia"/>
        </w:rPr>
        <w:t xml:space="preserve"> cells were used for </w:t>
      </w:r>
      <w:r w:rsidRPr="00F25C6F">
        <w:t xml:space="preserve">the analysis of </w:t>
      </w:r>
      <w:r w:rsidRPr="00F25C6F">
        <w:rPr>
          <w:rFonts w:hint="eastAsia"/>
        </w:rPr>
        <w:t>miR-</w:t>
      </w:r>
      <w:r w:rsidRPr="00F25C6F">
        <w:t>301a-</w:t>
      </w:r>
      <w:r w:rsidRPr="00F25C6F">
        <w:rPr>
          <w:rFonts w:hint="eastAsia"/>
        </w:rPr>
        <w:t xml:space="preserve">3p expression </w:t>
      </w:r>
      <w:r w:rsidRPr="00F25C6F">
        <w:t>and</w:t>
      </w:r>
      <w:r w:rsidRPr="00F25C6F">
        <w:rPr>
          <w:rFonts w:hint="eastAsia"/>
        </w:rPr>
        <w:t xml:space="preserve"> other experiments</w:t>
      </w:r>
      <w:r w:rsidRPr="00F25C6F">
        <w:t>.</w:t>
      </w:r>
      <w:r w:rsidRPr="00F25C6F">
        <w:rPr>
          <w:rFonts w:hint="eastAsia"/>
        </w:rPr>
        <w:t xml:space="preserve"> </w:t>
      </w:r>
    </w:p>
    <w:p w14:paraId="21160361" w14:textId="410D6597" w:rsidR="007E6DC3" w:rsidRPr="00F25C6F" w:rsidRDefault="00676FDF" w:rsidP="005570AB">
      <w:pPr>
        <w:rPr>
          <w:rFonts w:eastAsiaTheme="minorEastAsia"/>
        </w:rPr>
      </w:pPr>
      <w:r w:rsidRPr="00F25C6F">
        <w:rPr>
          <w:rFonts w:eastAsiaTheme="minorEastAsia"/>
        </w:rPr>
        <w:t xml:space="preserve">For the overexpression of </w:t>
      </w:r>
      <w:bookmarkStart w:id="3" w:name="_Hlk56115099"/>
      <w:r w:rsidRPr="00F25C6F">
        <w:rPr>
          <w:rFonts w:eastAsiaTheme="minorEastAsia"/>
        </w:rPr>
        <w:t xml:space="preserve">TLR4 and </w:t>
      </w:r>
      <w:r w:rsidR="007E5013" w:rsidRPr="00F25C6F">
        <w:rPr>
          <w:rFonts w:eastAsiaTheme="minorEastAsia"/>
        </w:rPr>
        <w:t>PTEN</w:t>
      </w:r>
      <w:bookmarkEnd w:id="3"/>
      <w:r w:rsidRPr="00F25C6F">
        <w:rPr>
          <w:rFonts w:eastAsiaTheme="minorEastAsia"/>
        </w:rPr>
        <w:t>,</w:t>
      </w:r>
      <w:r w:rsidR="002C6D40" w:rsidRPr="00F25C6F">
        <w:rPr>
          <w:rFonts w:eastAsiaTheme="minorEastAsia"/>
        </w:rPr>
        <w:t xml:space="preserve"> t</w:t>
      </w:r>
      <w:r w:rsidR="007E6DC3" w:rsidRPr="00F25C6F">
        <w:rPr>
          <w:rFonts w:eastAsiaTheme="minorEastAsia"/>
        </w:rPr>
        <w:t xml:space="preserve">he </w:t>
      </w:r>
      <w:bookmarkStart w:id="4" w:name="_Hlk56115150"/>
      <w:r w:rsidR="007E6DC3" w:rsidRPr="00F25C6F">
        <w:rPr>
          <w:rFonts w:eastAsiaTheme="minorEastAsia"/>
        </w:rPr>
        <w:t>TLR4 and PTEN</w:t>
      </w:r>
      <w:bookmarkEnd w:id="4"/>
      <w:r w:rsidR="007E6DC3" w:rsidRPr="00F25C6F">
        <w:rPr>
          <w:rFonts w:eastAsiaTheme="minorEastAsia"/>
        </w:rPr>
        <w:t xml:space="preserve"> plasmid was constructed by subcloning the full-length complementary DNAs (cDNAs) of rat TLR4 and PTEN into the pcDNA3.1 vector. </w:t>
      </w:r>
      <w:r w:rsidR="002C6D40" w:rsidRPr="00F25C6F">
        <w:t>CCSMCs</w:t>
      </w:r>
      <w:r w:rsidR="002C6D40" w:rsidRPr="00F25C6F">
        <w:rPr>
          <w:rFonts w:hint="eastAsia"/>
        </w:rPr>
        <w:t xml:space="preserve"> </w:t>
      </w:r>
      <w:r w:rsidR="002C6D40" w:rsidRPr="00F25C6F">
        <w:rPr>
          <w:rFonts w:eastAsiaTheme="minorEastAsia"/>
        </w:rPr>
        <w:t>were transfected with TLR4 and PTEN vector at a final concentration of 50 nmol/L using Lipofectamine 2000 (Invitrogen) following the protocol described by the manufacturer. After 48 hours of transfection, cells were used for the analysis of miR-301a-3p expression and other experiments.</w:t>
      </w:r>
    </w:p>
    <w:p w14:paraId="5862FF18" w14:textId="2BD18DBB" w:rsidR="00676FDF" w:rsidRDefault="00676FDF" w:rsidP="005570AB">
      <w:pPr>
        <w:rPr>
          <w:rFonts w:eastAsiaTheme="minorEastAsia"/>
        </w:rPr>
      </w:pPr>
    </w:p>
    <w:p w14:paraId="09C81189" w14:textId="77777777" w:rsidR="003B2627" w:rsidRPr="003B2627" w:rsidRDefault="003B2627" w:rsidP="003B2627">
      <w:pPr>
        <w:rPr>
          <w:rFonts w:eastAsiaTheme="minorEastAsia"/>
        </w:rPr>
      </w:pPr>
      <w:bookmarkStart w:id="5" w:name="_Hlk58245092"/>
      <w:bookmarkStart w:id="6" w:name="_Hlk58058588"/>
      <w:r w:rsidRPr="003B2627">
        <w:rPr>
          <w:rFonts w:eastAsiaTheme="minorEastAsia"/>
        </w:rPr>
        <w:t>Nanoparticle tracking analysis</w:t>
      </w:r>
      <w:bookmarkEnd w:id="5"/>
      <w:r w:rsidRPr="003B2627">
        <w:rPr>
          <w:rFonts w:eastAsiaTheme="minorEastAsia"/>
        </w:rPr>
        <w:t xml:space="preserve"> (NTA)</w:t>
      </w:r>
    </w:p>
    <w:bookmarkEnd w:id="6"/>
    <w:p w14:paraId="21370824" w14:textId="785635BE" w:rsidR="003B2627" w:rsidRDefault="003B2627" w:rsidP="003B2627">
      <w:pPr>
        <w:rPr>
          <w:rFonts w:eastAsiaTheme="minorEastAsia"/>
        </w:rPr>
      </w:pPr>
      <w:r w:rsidRPr="003B2627">
        <w:rPr>
          <w:rFonts w:eastAsiaTheme="minorEastAsia"/>
        </w:rPr>
        <w:t>The number and size of the exosomes were measured directly using a NanoSight LM10 nanoparticle tracking system (NanoSight Technology, Malvern, UK). Exosomes were resuspended in PBS at a concentration of 5 μg/mL and further diluted 100- to 500-fold to achieve 20–100 objects per frame. Samples were injected manually into the sample chamber at ambient temperature. Each sample was configured with a 488-nm laser and a high-sensitivity camera, and monitored in triplicate at a camera setting of 13 with an acquisition time of 30 s and a detection threshold setting of 7. At least 200 completed tracks were analyzed per video. The data were finally analyzed using NTA analytical software (version 2.</w:t>
      </w:r>
      <w:r w:rsidR="00854FF4">
        <w:rPr>
          <w:rFonts w:eastAsiaTheme="minorEastAsia"/>
        </w:rPr>
        <w:t>1</w:t>
      </w:r>
      <w:r w:rsidRPr="003B2627">
        <w:rPr>
          <w:rFonts w:eastAsiaTheme="minorEastAsia"/>
        </w:rPr>
        <w:t>).</w:t>
      </w:r>
    </w:p>
    <w:p w14:paraId="358C6E6E" w14:textId="77777777" w:rsidR="003B2627" w:rsidRPr="00F25C6F" w:rsidRDefault="003B2627" w:rsidP="005570AB">
      <w:pPr>
        <w:rPr>
          <w:rFonts w:eastAsiaTheme="minorEastAsia"/>
        </w:rPr>
      </w:pPr>
    </w:p>
    <w:p w14:paraId="0AABA68A" w14:textId="77777777" w:rsidR="009A37CE" w:rsidRPr="00F25C6F" w:rsidRDefault="009A37CE" w:rsidP="009A37CE">
      <w:pPr>
        <w:rPr>
          <w:rFonts w:eastAsiaTheme="minorEastAsia"/>
        </w:rPr>
      </w:pPr>
      <w:r w:rsidRPr="00F25C6F">
        <w:rPr>
          <w:rFonts w:eastAsiaTheme="minorEastAsia"/>
        </w:rPr>
        <w:t>Luciferase reporter assay</w:t>
      </w:r>
    </w:p>
    <w:p w14:paraId="7FE2AF8F" w14:textId="0BBAEE80" w:rsidR="009A37CE" w:rsidRPr="00F25C6F" w:rsidRDefault="009A37CE" w:rsidP="005570AB">
      <w:pPr>
        <w:rPr>
          <w:rFonts w:eastAsiaTheme="minorEastAsia"/>
        </w:rPr>
      </w:pPr>
      <w:r w:rsidRPr="00F25C6F">
        <w:rPr>
          <w:rFonts w:eastAsiaTheme="minorEastAsia"/>
        </w:rPr>
        <w:t>To construct luciferase reporter vectors, the 3ʹ-UTR of TLR4 and PTEN cDNA fragments containing the predicted potential miR-</w:t>
      </w:r>
      <w:r w:rsidRPr="00F25C6F">
        <w:t>301a-3p</w:t>
      </w:r>
      <w:r w:rsidRPr="00F25C6F">
        <w:rPr>
          <w:rFonts w:eastAsiaTheme="minorEastAsia"/>
        </w:rPr>
        <w:t xml:space="preserve"> binding sites were amplified by PCR and sub-cloned downstream of the luciferase gene in the pmirGlo Dual-Luciferase vector (Promega, Fitchburg, WI, USA).</w:t>
      </w:r>
      <w:r w:rsidRPr="00F25C6F">
        <w:t xml:space="preserve"> CCSMCs</w:t>
      </w:r>
      <w:r w:rsidRPr="00F25C6F">
        <w:rPr>
          <w:rFonts w:hint="eastAsia"/>
        </w:rPr>
        <w:t xml:space="preserve"> </w:t>
      </w:r>
      <w:r w:rsidRPr="00F25C6F">
        <w:rPr>
          <w:rFonts w:eastAsiaTheme="minorEastAsia"/>
        </w:rPr>
        <w:t xml:space="preserve">cells were cultured in 24-well plates and co-transfected with 50 ng of the corresponding vectors containing firefly </w:t>
      </w:r>
      <w:r w:rsidRPr="00F25C6F">
        <w:rPr>
          <w:rFonts w:eastAsiaTheme="minorEastAsia"/>
        </w:rPr>
        <w:lastRenderedPageBreak/>
        <w:t>luciferase together with 25 ng of miR-</w:t>
      </w:r>
      <w:r w:rsidR="001C77F9" w:rsidRPr="00F25C6F">
        <w:t>301a-3p</w:t>
      </w:r>
      <w:r w:rsidRPr="00F25C6F">
        <w:rPr>
          <w:rFonts w:eastAsiaTheme="minorEastAsia"/>
        </w:rPr>
        <w:t xml:space="preserve"> or the control. Transfection was performed using Lipofectamine 2000 reagent (Invitrogen). At 48 h post-transfection, relative luciferase activity was calculated by normalizing the Firefly luminescence to the Renilla luminescence using a Dual-Luciferase Reporter Assay (Promega, Fitchburg, WI, USA) according to the manufacturer’s instructions.</w:t>
      </w:r>
    </w:p>
    <w:p w14:paraId="3E4EB8DA" w14:textId="47996143" w:rsidR="009A37CE" w:rsidRPr="00F25C6F" w:rsidRDefault="009A37CE" w:rsidP="005570AB">
      <w:pPr>
        <w:rPr>
          <w:rFonts w:eastAsiaTheme="minorEastAsia"/>
        </w:rPr>
      </w:pPr>
    </w:p>
    <w:p w14:paraId="33B5CC14" w14:textId="77777777" w:rsidR="005F181F" w:rsidRPr="00F25C6F" w:rsidRDefault="005F181F" w:rsidP="005F181F">
      <w:pPr>
        <w:rPr>
          <w:rFonts w:eastAsiaTheme="minorEastAsia"/>
        </w:rPr>
      </w:pPr>
      <w:r w:rsidRPr="00F25C6F">
        <w:rPr>
          <w:rFonts w:eastAsiaTheme="minorEastAsia"/>
        </w:rPr>
        <w:t xml:space="preserve">Flow Cytometry Assay </w:t>
      </w:r>
    </w:p>
    <w:p w14:paraId="62352021" w14:textId="62C3569E" w:rsidR="00096730" w:rsidRPr="00F25C6F" w:rsidRDefault="005F181F" w:rsidP="005F181F">
      <w:pPr>
        <w:rPr>
          <w:rFonts w:eastAsiaTheme="minorEastAsia"/>
        </w:rPr>
      </w:pPr>
      <w:r w:rsidRPr="00F25C6F">
        <w:t>CCSMCs</w:t>
      </w:r>
      <w:r w:rsidRPr="00F25C6F">
        <w:rPr>
          <w:rFonts w:eastAsiaTheme="minorEastAsia"/>
        </w:rPr>
        <w:t xml:space="preserve"> cells were seeded into culture flasks. The cells were dual stained with Annexin V-FITC and propidium iodide (PI) for 30 min at room temperature. The stained cells were immediately analyzed by flow cytometry</w:t>
      </w:r>
      <w:bookmarkStart w:id="7" w:name="_Hlk58101475"/>
      <w:r w:rsidRPr="00F25C6F">
        <w:rPr>
          <w:rFonts w:eastAsiaTheme="minorEastAsia"/>
        </w:rPr>
        <w:t xml:space="preserve"> (Becton Dickinson, Franklin Lakes, NJ, USA)</w:t>
      </w:r>
      <w:bookmarkEnd w:id="7"/>
      <w:r w:rsidRPr="00F25C6F">
        <w:rPr>
          <w:rFonts w:eastAsiaTheme="minorEastAsia"/>
        </w:rPr>
        <w:t>. Apoptotic cells are defined by Annexin V-FITC positive and PI negative staining.</w:t>
      </w:r>
    </w:p>
    <w:p w14:paraId="4A82C585" w14:textId="77777777" w:rsidR="00096730" w:rsidRPr="00F25C6F" w:rsidRDefault="00096730" w:rsidP="005570AB">
      <w:pPr>
        <w:rPr>
          <w:rFonts w:eastAsiaTheme="minorEastAsia"/>
        </w:rPr>
      </w:pPr>
    </w:p>
    <w:p w14:paraId="40E57908" w14:textId="0C7DCE39" w:rsidR="005570AB" w:rsidRPr="00F25C6F" w:rsidRDefault="005570AB" w:rsidP="005570AB">
      <w:r w:rsidRPr="00F25C6F">
        <w:t>Autophagic flux analysis</w:t>
      </w:r>
    </w:p>
    <w:p w14:paraId="3E60F682" w14:textId="5FCBD73A" w:rsidR="005570AB" w:rsidRPr="00F25C6F" w:rsidRDefault="005570AB" w:rsidP="005570AB">
      <w:r w:rsidRPr="00F25C6F">
        <w:t>CCSMCs</w:t>
      </w:r>
      <w:r w:rsidRPr="00F25C6F">
        <w:rPr>
          <w:rFonts w:hint="eastAsia"/>
        </w:rPr>
        <w:t xml:space="preserve"> were transfected with mRFP</w:t>
      </w:r>
      <w:r w:rsidR="009C11F0" w:rsidRPr="00F25C6F">
        <w:rPr>
          <w:rFonts w:hint="eastAsia"/>
        </w:rPr>
        <w:t>-</w:t>
      </w:r>
      <w:r w:rsidRPr="00F25C6F">
        <w:rPr>
          <w:rFonts w:hint="eastAsia"/>
        </w:rPr>
        <w:t>GFP</w:t>
      </w:r>
      <w:r w:rsidR="009C11F0" w:rsidRPr="00F25C6F">
        <w:rPr>
          <w:rFonts w:hint="eastAsia"/>
        </w:rPr>
        <w:t>-</w:t>
      </w:r>
      <w:r w:rsidRPr="00F25C6F">
        <w:rPr>
          <w:rFonts w:hint="eastAsia"/>
        </w:rPr>
        <w:t>LC3</w:t>
      </w:r>
      <w:r w:rsidR="00D84E71" w:rsidRPr="00F25C6F">
        <w:t xml:space="preserve"> adenoviral vectors (HanBio, Shanghai, China)</w:t>
      </w:r>
      <w:r w:rsidRPr="00F25C6F">
        <w:rPr>
          <w:rFonts w:hint="eastAsia"/>
        </w:rPr>
        <w:t xml:space="preserve"> for 24 hours. After transfection, mRFP</w:t>
      </w:r>
      <w:r w:rsidR="009C11F0" w:rsidRPr="00F25C6F">
        <w:rPr>
          <w:rFonts w:hint="eastAsia"/>
        </w:rPr>
        <w:t>-</w:t>
      </w:r>
      <w:r w:rsidRPr="00F25C6F">
        <w:rPr>
          <w:rFonts w:hint="eastAsia"/>
        </w:rPr>
        <w:t>GFP</w:t>
      </w:r>
      <w:r w:rsidR="009C11F0" w:rsidRPr="00F25C6F">
        <w:rPr>
          <w:rFonts w:hint="eastAsia"/>
        </w:rPr>
        <w:t>-</w:t>
      </w:r>
      <w:r w:rsidRPr="00F25C6F">
        <w:rPr>
          <w:rFonts w:hint="eastAsia"/>
        </w:rPr>
        <w:t>LC3</w:t>
      </w:r>
      <w:r w:rsidR="009C11F0" w:rsidRPr="00F25C6F">
        <w:rPr>
          <w:rFonts w:hint="eastAsia"/>
        </w:rPr>
        <w:t>-</w:t>
      </w:r>
      <w:r w:rsidRPr="00F25C6F">
        <w:t>CCSMCs</w:t>
      </w:r>
      <w:r w:rsidRPr="00F25C6F">
        <w:rPr>
          <w:rFonts w:hint="eastAsia"/>
        </w:rPr>
        <w:t xml:space="preserve"> cells were fixed with 4% paraformaldehyde and stained </w:t>
      </w:r>
      <w:r w:rsidRPr="00F25C6F">
        <w:t>using</w:t>
      </w:r>
      <w:r w:rsidRPr="00F25C6F">
        <w:rPr>
          <w:rFonts w:hint="eastAsia"/>
        </w:rPr>
        <w:t xml:space="preserve"> 10</w:t>
      </w:r>
      <w:r w:rsidRPr="00F25C6F">
        <w:t xml:space="preserve"> μ</w:t>
      </w:r>
      <w:r w:rsidRPr="00F25C6F">
        <w:rPr>
          <w:rFonts w:hint="eastAsia"/>
        </w:rPr>
        <w:t xml:space="preserve">mol/L Hoechst 33 342. </w:t>
      </w:r>
      <w:bookmarkStart w:id="8" w:name="_Hlk58101543"/>
      <w:r w:rsidRPr="00F25C6F">
        <w:t xml:space="preserve">An </w:t>
      </w:r>
      <w:r w:rsidRPr="00F25C6F">
        <w:rPr>
          <w:rFonts w:hint="eastAsia"/>
        </w:rPr>
        <w:t>Operetta High Content Imaging System (Perkin</w:t>
      </w:r>
      <w:r w:rsidR="009C11F0" w:rsidRPr="00F25C6F">
        <w:rPr>
          <w:rFonts w:hint="eastAsia"/>
        </w:rPr>
        <w:t>-</w:t>
      </w:r>
      <w:r w:rsidRPr="00F25C6F">
        <w:rPr>
          <w:rFonts w:hint="eastAsia"/>
        </w:rPr>
        <w:t>Elmer)</w:t>
      </w:r>
      <w:r w:rsidRPr="00F25C6F">
        <w:t xml:space="preserve"> was used to obtain the images of the cells </w:t>
      </w:r>
      <w:bookmarkEnd w:id="8"/>
      <w:r w:rsidRPr="00F25C6F">
        <w:t>which were</w:t>
      </w:r>
      <w:r w:rsidRPr="00F25C6F">
        <w:rPr>
          <w:rFonts w:hint="eastAsia"/>
        </w:rPr>
        <w:t xml:space="preserve"> analy</w:t>
      </w:r>
      <w:r w:rsidRPr="00F25C6F">
        <w:t>z</w:t>
      </w:r>
      <w:r w:rsidRPr="00F25C6F">
        <w:rPr>
          <w:rFonts w:hint="eastAsia"/>
        </w:rPr>
        <w:t>ed using Harmony analysis software (Perkin</w:t>
      </w:r>
      <w:r w:rsidR="009C11F0" w:rsidRPr="00F25C6F">
        <w:rPr>
          <w:rFonts w:hint="eastAsia"/>
        </w:rPr>
        <w:t>-</w:t>
      </w:r>
      <w:r w:rsidRPr="00F25C6F">
        <w:rPr>
          <w:rFonts w:hint="eastAsia"/>
        </w:rPr>
        <w:t xml:space="preserve">Elmer). </w:t>
      </w:r>
      <w:r w:rsidRPr="00F25C6F">
        <w:t>G</w:t>
      </w:r>
      <w:r w:rsidRPr="00F25C6F">
        <w:rPr>
          <w:rFonts w:hint="eastAsia"/>
        </w:rPr>
        <w:t>reen fluorescent protein (GFP) or monomeric red fluorescent protein (mRFP)</w:t>
      </w:r>
      <w:r w:rsidRPr="00F25C6F">
        <w:t xml:space="preserve"> were used for cell detection</w:t>
      </w:r>
      <w:r w:rsidRPr="00F25C6F">
        <w:rPr>
          <w:rFonts w:hint="eastAsia"/>
        </w:rPr>
        <w:t xml:space="preserve">. </w:t>
      </w:r>
      <w:r w:rsidRPr="00F25C6F">
        <w:t>In merged images,</w:t>
      </w:r>
      <w:r w:rsidRPr="00F25C6F">
        <w:rPr>
          <w:rFonts w:hint="eastAsia"/>
        </w:rPr>
        <w:t xml:space="preserve"> </w:t>
      </w:r>
      <w:r w:rsidRPr="00F25C6F">
        <w:t>p</w:t>
      </w:r>
      <w:r w:rsidRPr="00F25C6F">
        <w:rPr>
          <w:rFonts w:hint="eastAsia"/>
        </w:rPr>
        <w:t>uncta in autophagosome and autolysosomes stained yellow and red r</w:t>
      </w:r>
      <w:r w:rsidRPr="00F25C6F">
        <w:t>espectively. Autophagic flux was determined by the increased percentage of red puncta in merged images.</w:t>
      </w:r>
    </w:p>
    <w:p w14:paraId="28DDA176" w14:textId="77777777" w:rsidR="005570AB" w:rsidRPr="00F25C6F" w:rsidRDefault="005570AB" w:rsidP="005570AB"/>
    <w:p w14:paraId="5987E33D" w14:textId="6A573B1F" w:rsidR="005570AB" w:rsidRPr="00F25C6F" w:rsidRDefault="0034283E" w:rsidP="005570AB">
      <w:bookmarkStart w:id="9" w:name="_Hlk58245048"/>
      <w:bookmarkStart w:id="10" w:name="_Hlk58060164"/>
      <w:r>
        <w:t>T</w:t>
      </w:r>
      <w:r w:rsidRPr="00B40D97">
        <w:t xml:space="preserve">ransmission </w:t>
      </w:r>
      <w:bookmarkEnd w:id="9"/>
      <w:r w:rsidR="001C23F3">
        <w:t>e</w:t>
      </w:r>
      <w:r w:rsidR="005570AB" w:rsidRPr="00F25C6F">
        <w:t>lectron microscopy</w:t>
      </w:r>
      <w:r>
        <w:t xml:space="preserve"> (TEM)</w:t>
      </w:r>
    </w:p>
    <w:bookmarkEnd w:id="10"/>
    <w:p w14:paraId="4D257DEA" w14:textId="7156EF77" w:rsidR="005570AB" w:rsidRPr="00F25C6F" w:rsidRDefault="005570AB" w:rsidP="005570AB">
      <w:r w:rsidRPr="00F25C6F">
        <w:t>Fixation of CCSMCs</w:t>
      </w:r>
      <w:r w:rsidRPr="00F25C6F">
        <w:rPr>
          <w:rFonts w:hint="eastAsia"/>
        </w:rPr>
        <w:t xml:space="preserve"> </w:t>
      </w:r>
      <w:r w:rsidRPr="00F25C6F">
        <w:t>was done</w:t>
      </w:r>
      <w:r w:rsidRPr="00F25C6F">
        <w:rPr>
          <w:rFonts w:hint="eastAsia"/>
        </w:rPr>
        <w:t xml:space="preserve"> </w:t>
      </w:r>
      <w:r w:rsidRPr="00F25C6F">
        <w:t>using</w:t>
      </w:r>
      <w:r w:rsidRPr="00F25C6F">
        <w:rPr>
          <w:rFonts w:hint="eastAsia"/>
        </w:rPr>
        <w:t xml:space="preserve"> 2.5% glutaraldehyde in PBS </w:t>
      </w:r>
      <w:r w:rsidRPr="00F25C6F">
        <w:t>followed by</w:t>
      </w:r>
      <w:r w:rsidRPr="00F25C6F">
        <w:rPr>
          <w:rFonts w:hint="eastAsia"/>
        </w:rPr>
        <w:t xml:space="preserve"> stor</w:t>
      </w:r>
      <w:r w:rsidRPr="00F25C6F">
        <w:t>ing</w:t>
      </w:r>
      <w:r w:rsidRPr="00F25C6F">
        <w:rPr>
          <w:rFonts w:hint="eastAsia"/>
        </w:rPr>
        <w:t xml:space="preserve"> at 4</w:t>
      </w:r>
      <w:r w:rsidRPr="00F25C6F">
        <w:rPr>
          <w:rFonts w:hint="eastAsia"/>
        </w:rPr>
        <w:t>°</w:t>
      </w:r>
      <w:r w:rsidRPr="00F25C6F">
        <w:rPr>
          <w:rFonts w:hint="eastAsia"/>
        </w:rPr>
        <w:t>C</w:t>
      </w:r>
      <w:r w:rsidRPr="00F25C6F">
        <w:t>.</w:t>
      </w:r>
      <w:r w:rsidRPr="00F25C6F">
        <w:rPr>
          <w:rFonts w:hint="eastAsia"/>
        </w:rPr>
        <w:t xml:space="preserve"> </w:t>
      </w:r>
      <w:r w:rsidRPr="00F25C6F">
        <w:t>Post-fixation of the cells was done using</w:t>
      </w:r>
      <w:r w:rsidRPr="00F25C6F">
        <w:rPr>
          <w:rFonts w:hint="eastAsia"/>
        </w:rPr>
        <w:t xml:space="preserve"> 1% osmium tetroxide followed by an increasing gradient dehydration step using ethanol and acetone.</w:t>
      </w:r>
      <w:r w:rsidRPr="00F25C6F">
        <w:t xml:space="preserve"> </w:t>
      </w:r>
      <w:r w:rsidRPr="00F25C6F">
        <w:rPr>
          <w:rFonts w:hint="eastAsia"/>
        </w:rPr>
        <w:t>Cells</w:t>
      </w:r>
      <w:r w:rsidRPr="00F25C6F">
        <w:t xml:space="preserve"> </w:t>
      </w:r>
      <w:r w:rsidRPr="00F25C6F">
        <w:rPr>
          <w:rFonts w:hint="eastAsia"/>
        </w:rPr>
        <w:t>were then embedded in Araldite</w:t>
      </w:r>
      <w:r w:rsidRPr="00F25C6F">
        <w:t xml:space="preserve"> followed by sectioning where</w:t>
      </w:r>
      <w:r w:rsidRPr="00F25C6F">
        <w:rPr>
          <w:rFonts w:hint="eastAsia"/>
        </w:rPr>
        <w:t xml:space="preserve"> ultrathin sections were obtained 50</w:t>
      </w:r>
      <w:r w:rsidRPr="00F25C6F">
        <w:rPr>
          <w:rFonts w:hint="eastAsia"/>
        </w:rPr>
        <w:t>‐</w:t>
      </w:r>
      <w:r w:rsidRPr="00F25C6F">
        <w:rPr>
          <w:rFonts w:hint="eastAsia"/>
        </w:rPr>
        <w:t>60 nm</w:t>
      </w:r>
      <w:r w:rsidRPr="00F25C6F">
        <w:t>.</w:t>
      </w:r>
      <w:r w:rsidRPr="00F25C6F">
        <w:rPr>
          <w:rFonts w:hint="eastAsia"/>
        </w:rPr>
        <w:t xml:space="preserve"> </w:t>
      </w:r>
      <w:r w:rsidRPr="00F25C6F">
        <w:t xml:space="preserve">Obtained sections were </w:t>
      </w:r>
      <w:r w:rsidRPr="00F25C6F">
        <w:rPr>
          <w:rFonts w:hint="eastAsia"/>
        </w:rPr>
        <w:t xml:space="preserve">placed on uncoated copper grids and stained </w:t>
      </w:r>
      <w:r w:rsidRPr="00F25C6F">
        <w:t>using</w:t>
      </w:r>
      <w:r w:rsidRPr="00F25C6F">
        <w:rPr>
          <w:rFonts w:hint="eastAsia"/>
        </w:rPr>
        <w:t xml:space="preserve"> 3% lead citrate-uranyl acetate. Images </w:t>
      </w:r>
      <w:r w:rsidRPr="00F25C6F">
        <w:t xml:space="preserve">of the sections </w:t>
      </w:r>
      <w:r w:rsidRPr="00F25C6F">
        <w:rPr>
          <w:rFonts w:hint="eastAsia"/>
        </w:rPr>
        <w:t xml:space="preserve">were </w:t>
      </w:r>
      <w:r w:rsidRPr="00F25C6F">
        <w:t>captured</w:t>
      </w:r>
      <w:r w:rsidRPr="00F25C6F">
        <w:rPr>
          <w:rFonts w:hint="eastAsia"/>
        </w:rPr>
        <w:t xml:space="preserve"> using a CM-120 electron microscope (Philips).</w:t>
      </w:r>
    </w:p>
    <w:p w14:paraId="1F57A6A6" w14:textId="77777777" w:rsidR="004E2CF8" w:rsidRPr="00F25C6F" w:rsidRDefault="004E2CF8"/>
    <w:sectPr w:rsidR="004E2CF8" w:rsidRPr="00F25C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817F85" w14:textId="77777777" w:rsidR="003365B2" w:rsidRDefault="003365B2" w:rsidP="004857E9">
      <w:r>
        <w:separator/>
      </w:r>
    </w:p>
  </w:endnote>
  <w:endnote w:type="continuationSeparator" w:id="0">
    <w:p w14:paraId="44B0A87A" w14:textId="77777777" w:rsidR="003365B2" w:rsidRDefault="003365B2" w:rsidP="00485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1830BC" w14:textId="77777777" w:rsidR="003365B2" w:rsidRDefault="003365B2" w:rsidP="004857E9">
      <w:r>
        <w:separator/>
      </w:r>
    </w:p>
  </w:footnote>
  <w:footnote w:type="continuationSeparator" w:id="0">
    <w:p w14:paraId="7F22B032" w14:textId="77777777" w:rsidR="003365B2" w:rsidRDefault="003365B2" w:rsidP="00485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0AB"/>
    <w:rsid w:val="000268BD"/>
    <w:rsid w:val="00096730"/>
    <w:rsid w:val="000A614A"/>
    <w:rsid w:val="001A03A6"/>
    <w:rsid w:val="001A4DD0"/>
    <w:rsid w:val="001C1D58"/>
    <w:rsid w:val="001C23F3"/>
    <w:rsid w:val="001C77F9"/>
    <w:rsid w:val="002C6D40"/>
    <w:rsid w:val="002F0958"/>
    <w:rsid w:val="003166E2"/>
    <w:rsid w:val="00336424"/>
    <w:rsid w:val="003365B2"/>
    <w:rsid w:val="0034283E"/>
    <w:rsid w:val="00366AFA"/>
    <w:rsid w:val="00372D41"/>
    <w:rsid w:val="003A5318"/>
    <w:rsid w:val="003B2627"/>
    <w:rsid w:val="0041658D"/>
    <w:rsid w:val="00445D9B"/>
    <w:rsid w:val="004857E9"/>
    <w:rsid w:val="004E2CF8"/>
    <w:rsid w:val="005570AB"/>
    <w:rsid w:val="005F181F"/>
    <w:rsid w:val="00676FDF"/>
    <w:rsid w:val="0068031E"/>
    <w:rsid w:val="006A36F0"/>
    <w:rsid w:val="006C794D"/>
    <w:rsid w:val="007C79C5"/>
    <w:rsid w:val="007E5013"/>
    <w:rsid w:val="007E6DC3"/>
    <w:rsid w:val="00854FF4"/>
    <w:rsid w:val="008D17A7"/>
    <w:rsid w:val="008F7B57"/>
    <w:rsid w:val="00900BBB"/>
    <w:rsid w:val="009A37CE"/>
    <w:rsid w:val="009C11F0"/>
    <w:rsid w:val="009E4731"/>
    <w:rsid w:val="00A23E00"/>
    <w:rsid w:val="00AC1FB6"/>
    <w:rsid w:val="00BC207B"/>
    <w:rsid w:val="00BC4B5C"/>
    <w:rsid w:val="00C17013"/>
    <w:rsid w:val="00C2522B"/>
    <w:rsid w:val="00D16A40"/>
    <w:rsid w:val="00D4558F"/>
    <w:rsid w:val="00D54028"/>
    <w:rsid w:val="00D84E71"/>
    <w:rsid w:val="00D96C2A"/>
    <w:rsid w:val="00E0456B"/>
    <w:rsid w:val="00E64079"/>
    <w:rsid w:val="00E74F41"/>
    <w:rsid w:val="00EC7D19"/>
    <w:rsid w:val="00ED1E3C"/>
    <w:rsid w:val="00F25C6F"/>
    <w:rsid w:val="00F54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866A5C"/>
  <w15:chartTrackingRefBased/>
  <w15:docId w15:val="{813A0E60-B47B-4749-A89C-8839BC15F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70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57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57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57E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857E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857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74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3</Pages>
  <Words>1086</Words>
  <Characters>6195</Characters>
  <Application>Microsoft Office Word</Application>
  <DocSecurity>0</DocSecurity>
  <Lines>51</Lines>
  <Paragraphs>14</Paragraphs>
  <ScaleCrop>false</ScaleCrop>
  <Company/>
  <LinksUpToDate>false</LinksUpToDate>
  <CharactersWithSpaces>7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7</cp:revision>
  <dcterms:created xsi:type="dcterms:W3CDTF">2020-07-25T07:42:00Z</dcterms:created>
  <dcterms:modified xsi:type="dcterms:W3CDTF">2020-12-11T03:14:00Z</dcterms:modified>
</cp:coreProperties>
</file>